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List of departments, classification, trainee distribution, and average training hours.</w:t>
      </w:r>
    </w:p>
    <w:tbl>
      <w:tblPr>
        <w:tblStyle w:val="Table1"/>
        <w:tblW w:w="11460.0" w:type="dxa"/>
        <w:jc w:val="left"/>
        <w:tblInd w:w="-111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55"/>
        <w:gridCol w:w="1800"/>
        <w:gridCol w:w="1005"/>
        <w:gridCol w:w="1260"/>
        <w:gridCol w:w="1500"/>
        <w:gridCol w:w="1065"/>
        <w:gridCol w:w="1305"/>
        <w:gridCol w:w="1470"/>
        <w:tblGridChange w:id="0">
          <w:tblGrid>
            <w:gridCol w:w="2055"/>
            <w:gridCol w:w="1800"/>
            <w:gridCol w:w="1005"/>
            <w:gridCol w:w="1260"/>
            <w:gridCol w:w="1500"/>
            <w:gridCol w:w="1065"/>
            <w:gridCol w:w="1305"/>
            <w:gridCol w:w="1470"/>
          </w:tblGrid>
        </w:tblGridChange>
      </w:tblGrid>
      <w:tr>
        <w:trPr>
          <w:cantSplit w:val="0"/>
          <w:trHeight w:val="519.0893554687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part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lassific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st Wave</w:t>
              <w:br w:type="textWrapping"/>
              <w:t xml:space="preserve"> Trainees (n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st wave Supervisors (n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aining hours</w:t>
              <w:br w:type="textWrapping"/>
              <w:t xml:space="preserve"> mean (SD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nd Wave</w:t>
              <w:br w:type="textWrapping"/>
              <w:t xml:space="preserve"> Trainees (n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nd wave supervisors (n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aining hours</w:t>
              <w:br w:type="textWrapping"/>
              <w:t xml:space="preserve"> mean (S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befor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esthesia and surgical ICU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7 (2.0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.4 (3.3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rdio-thoracic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5 (2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21 (1.96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rd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6 (0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5 (1.8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9 (3.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5 (3.25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rmatology and And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8 (2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8 (0.95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mergency hos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9 (2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23 (1.9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docri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3 (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93 (3.0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2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25 (2.7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stroenterology and Hep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57 (2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17 (2.1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strointestinal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5 (3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45 (5.6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l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.29 (2.1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riatric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3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42 (0.9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ynecology cen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5 (2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9 (3.5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m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1 (2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7 (1.9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cal IC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12 (2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3.0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cal on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07 (3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3 (2.4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ph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67 (2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2 (1.6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0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9 (6.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4 (1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67 (2.6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7 (5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3 (4.0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phthalm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3 (1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44 (3.8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thopedic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64 (6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6 (1.2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diatric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 (3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2.92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diatric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54 (1.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2 (2.18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lastic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.03 (4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.57 (4.13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ychia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32 (3.27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4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2.58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heumatology and Rehabil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opl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9 (3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5 (2.26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befor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xi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5 (2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 (1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befor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37 (6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.14 (15.5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scular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ology and Procedure-Ori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2 (9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14 (2.54)</w:t>
            </w:r>
          </w:p>
        </w:tc>
      </w:tr>
      <w:tr>
        <w:trPr>
          <w:cantSplit w:val="0"/>
          <w:trHeight w:val="208.029785156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before="240" w:lineRule="auto"/>
              <w:ind w:firstLine="36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2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2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befor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befor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